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2FDCEC" w14:textId="573C6252" w:rsidR="00BA6540" w:rsidRPr="00BA6540" w:rsidRDefault="00BA6540" w:rsidP="00BA6540">
      <w:pPr>
        <w:jc w:val="both"/>
        <w:rPr>
          <w:rFonts w:ascii="Times New Roman" w:hAnsi="Times New Roman" w:cs="Times New Roman"/>
          <w:sz w:val="24"/>
          <w:szCs w:val="24"/>
          <w:lang w:val="es-CL"/>
        </w:rPr>
      </w:pPr>
      <w:r w:rsidRPr="00BA6540">
        <w:rPr>
          <w:rFonts w:ascii="Times New Roman" w:hAnsi="Times New Roman" w:cs="Times New Roman"/>
          <w:sz w:val="24"/>
          <w:szCs w:val="24"/>
          <w:lang w:val="es-CL"/>
        </w:rPr>
        <w:t xml:space="preserve">Los ítems se responden en una escala Likert de 7 puntos, siendo 1 = totalmente en desacuerdo y 7 = totalmente de acuerdo. </w:t>
      </w:r>
      <w:r>
        <w:rPr>
          <w:rFonts w:ascii="Times New Roman" w:hAnsi="Times New Roman" w:cs="Times New Roman"/>
          <w:sz w:val="24"/>
          <w:szCs w:val="24"/>
          <w:lang w:val="es-CL"/>
        </w:rPr>
        <w:t>Los ítems 13, 14 y 15 son preguntas abiertas de respuesta numérica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4232"/>
        <w:gridCol w:w="657"/>
        <w:gridCol w:w="657"/>
        <w:gridCol w:w="657"/>
        <w:gridCol w:w="657"/>
        <w:gridCol w:w="657"/>
        <w:gridCol w:w="657"/>
        <w:gridCol w:w="659"/>
      </w:tblGrid>
      <w:tr w:rsidR="00F246D1" w:rsidRPr="00F246D1" w14:paraId="6493CFDD" w14:textId="77777777" w:rsidTr="00BA6540">
        <w:trPr>
          <w:trHeight w:val="397"/>
        </w:trPr>
        <w:tc>
          <w:tcPr>
            <w:tcW w:w="2395" w:type="pct"/>
            <w:tcBorders>
              <w:left w:val="nil"/>
            </w:tcBorders>
          </w:tcPr>
          <w:p w14:paraId="6137F29A" w14:textId="77777777" w:rsidR="00F246D1" w:rsidRPr="005E3EC3" w:rsidRDefault="00F246D1" w:rsidP="00572933">
            <w:pPr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3A62DF5A" w14:textId="10336927" w:rsidR="00F246D1" w:rsidRPr="00BA6540" w:rsidRDefault="00BA6540" w:rsidP="00BA65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  <w:r w:rsidRPr="00BA6540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1</w:t>
            </w:r>
          </w:p>
        </w:tc>
        <w:tc>
          <w:tcPr>
            <w:tcW w:w="372" w:type="pct"/>
          </w:tcPr>
          <w:p w14:paraId="7E1F5EA0" w14:textId="1F55B059" w:rsidR="00F246D1" w:rsidRPr="00BA6540" w:rsidRDefault="00BA6540" w:rsidP="00BA65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  <w:r w:rsidRPr="00BA6540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2</w:t>
            </w:r>
          </w:p>
        </w:tc>
        <w:tc>
          <w:tcPr>
            <w:tcW w:w="372" w:type="pct"/>
          </w:tcPr>
          <w:p w14:paraId="147E25A6" w14:textId="355AFC22" w:rsidR="00F246D1" w:rsidRPr="00BA6540" w:rsidRDefault="00BA6540" w:rsidP="00BA65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  <w:r w:rsidRPr="00BA6540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3</w:t>
            </w:r>
          </w:p>
        </w:tc>
        <w:tc>
          <w:tcPr>
            <w:tcW w:w="372" w:type="pct"/>
          </w:tcPr>
          <w:p w14:paraId="46771F28" w14:textId="7E8767DC" w:rsidR="00F246D1" w:rsidRPr="00BA6540" w:rsidRDefault="00BA6540" w:rsidP="00BA65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  <w:r w:rsidRPr="00BA6540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4</w:t>
            </w:r>
          </w:p>
        </w:tc>
        <w:tc>
          <w:tcPr>
            <w:tcW w:w="372" w:type="pct"/>
          </w:tcPr>
          <w:p w14:paraId="62F310CE" w14:textId="2BA85603" w:rsidR="00F246D1" w:rsidRPr="00BA6540" w:rsidRDefault="00BA6540" w:rsidP="00BA65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  <w:r w:rsidRPr="00BA6540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5</w:t>
            </w:r>
          </w:p>
        </w:tc>
        <w:tc>
          <w:tcPr>
            <w:tcW w:w="372" w:type="pct"/>
          </w:tcPr>
          <w:p w14:paraId="21D88F6C" w14:textId="73F88AED" w:rsidR="00F246D1" w:rsidRPr="00BA6540" w:rsidRDefault="00BA6540" w:rsidP="00BA65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  <w:r w:rsidRPr="00BA6540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6</w:t>
            </w:r>
          </w:p>
        </w:tc>
        <w:tc>
          <w:tcPr>
            <w:tcW w:w="372" w:type="pct"/>
            <w:tcBorders>
              <w:right w:val="single" w:sz="4" w:space="0" w:color="auto"/>
            </w:tcBorders>
          </w:tcPr>
          <w:p w14:paraId="0C02DAE2" w14:textId="20F69E23" w:rsidR="00F246D1" w:rsidRPr="00BA6540" w:rsidRDefault="00BA6540" w:rsidP="00BA65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  <w:r w:rsidRPr="00BA6540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7</w:t>
            </w:r>
          </w:p>
        </w:tc>
      </w:tr>
      <w:tr w:rsidR="00F246D1" w:rsidRPr="00F96CD9" w14:paraId="553E1756" w14:textId="77777777" w:rsidTr="00BA6540">
        <w:trPr>
          <w:trHeight w:val="769"/>
        </w:trPr>
        <w:tc>
          <w:tcPr>
            <w:tcW w:w="2395" w:type="pct"/>
            <w:tcBorders>
              <w:left w:val="nil"/>
            </w:tcBorders>
          </w:tcPr>
          <w:p w14:paraId="16B85BF9" w14:textId="77777777" w:rsidR="00F246D1" w:rsidRPr="005E3EC3" w:rsidRDefault="00F246D1" w:rsidP="00572933">
            <w:pPr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  <w:r w:rsidRPr="005E3EC3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1. Puedo imaginarme fácilmente estando cómodo/a y disfrutando del sexo casual con diferentes mujeres/hombres</w:t>
            </w:r>
          </w:p>
          <w:p w14:paraId="39AD1A0E" w14:textId="77777777" w:rsidR="00F246D1" w:rsidRPr="005E3EC3" w:rsidRDefault="00F246D1" w:rsidP="00572933">
            <w:pPr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40CD5737" w14:textId="77777777" w:rsidR="00F246D1" w:rsidRPr="00BA6540" w:rsidRDefault="00F246D1" w:rsidP="005729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2097A170" w14:textId="77777777" w:rsidR="00F246D1" w:rsidRPr="00BA6540" w:rsidRDefault="00F246D1" w:rsidP="005729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741911F6" w14:textId="77777777" w:rsidR="00F246D1" w:rsidRPr="00BA6540" w:rsidRDefault="00F246D1" w:rsidP="005729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00D30721" w14:textId="77777777" w:rsidR="00F246D1" w:rsidRPr="00BA6540" w:rsidRDefault="00F246D1" w:rsidP="005729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3AC51ABC" w14:textId="77777777" w:rsidR="00F246D1" w:rsidRPr="00BA6540" w:rsidRDefault="00F246D1" w:rsidP="005729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369F7C69" w14:textId="77777777" w:rsidR="00F246D1" w:rsidRPr="00BA6540" w:rsidRDefault="00F246D1" w:rsidP="005729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  <w:tcBorders>
              <w:right w:val="single" w:sz="4" w:space="0" w:color="auto"/>
            </w:tcBorders>
          </w:tcPr>
          <w:p w14:paraId="1F748C7B" w14:textId="77777777" w:rsidR="00F246D1" w:rsidRPr="00BA6540" w:rsidRDefault="00F246D1" w:rsidP="005729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L"/>
              </w:rPr>
            </w:pPr>
          </w:p>
        </w:tc>
      </w:tr>
      <w:tr w:rsidR="00F246D1" w:rsidRPr="00F96CD9" w14:paraId="035C9C40" w14:textId="77777777" w:rsidTr="00BA6540">
        <w:trPr>
          <w:trHeight w:val="980"/>
        </w:trPr>
        <w:tc>
          <w:tcPr>
            <w:tcW w:w="2395" w:type="pct"/>
            <w:tcBorders>
              <w:left w:val="nil"/>
            </w:tcBorders>
          </w:tcPr>
          <w:p w14:paraId="4A12111D" w14:textId="77777777" w:rsidR="00F246D1" w:rsidRPr="005E3EC3" w:rsidRDefault="00F246D1" w:rsidP="00572933">
            <w:pPr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  <w:p w14:paraId="32275B54" w14:textId="77777777" w:rsidR="00F246D1" w:rsidRPr="005E3EC3" w:rsidRDefault="00F246D1" w:rsidP="00572933">
            <w:pPr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  <w:r w:rsidRPr="005E3EC3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2. Puedo imaginarme disfrutando de un encuentro sexual breve con una mujer/hombre que me resulta muy atractiva/o. </w:t>
            </w:r>
          </w:p>
          <w:p w14:paraId="2AE77E88" w14:textId="77777777" w:rsidR="00F246D1" w:rsidRPr="005E3EC3" w:rsidRDefault="00F246D1" w:rsidP="00572933">
            <w:pPr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0DEDF928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7D7C2D86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1FEB5E26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2387A402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25ABB027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46919053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  <w:tcBorders>
              <w:right w:val="single" w:sz="4" w:space="0" w:color="auto"/>
            </w:tcBorders>
          </w:tcPr>
          <w:p w14:paraId="595A96EB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</w:tr>
      <w:tr w:rsidR="00F246D1" w:rsidRPr="00F96CD9" w14:paraId="6083A8EC" w14:textId="77777777" w:rsidTr="00BA6540">
        <w:trPr>
          <w:trHeight w:val="284"/>
        </w:trPr>
        <w:tc>
          <w:tcPr>
            <w:tcW w:w="2395" w:type="pct"/>
            <w:tcBorders>
              <w:left w:val="nil"/>
            </w:tcBorders>
          </w:tcPr>
          <w:p w14:paraId="12E305CA" w14:textId="77777777" w:rsidR="00F246D1" w:rsidRPr="005E3EC3" w:rsidRDefault="00F246D1" w:rsidP="00572933">
            <w:pPr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  <w:r w:rsidRPr="005E3EC3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3. Puedo imaginarme fácilmente disfrutando de un encuentro sexual de una noche con una mujer/hombre que nunca más vuelva a ver</w:t>
            </w:r>
          </w:p>
          <w:p w14:paraId="2A61D540" w14:textId="77777777" w:rsidR="00F246D1" w:rsidRPr="005E3EC3" w:rsidRDefault="00F246D1" w:rsidP="00572933">
            <w:pPr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063EBAF1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2F9655FE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356DABB8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4B617F65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76611F74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07009636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  <w:tcBorders>
              <w:right w:val="single" w:sz="4" w:space="0" w:color="auto"/>
            </w:tcBorders>
          </w:tcPr>
          <w:p w14:paraId="3C8F4CD7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</w:tr>
      <w:tr w:rsidR="00F246D1" w:rsidRPr="00F96CD9" w14:paraId="3782D07C" w14:textId="77777777" w:rsidTr="00BA6540">
        <w:trPr>
          <w:trHeight w:val="284"/>
        </w:trPr>
        <w:tc>
          <w:tcPr>
            <w:tcW w:w="2395" w:type="pct"/>
            <w:tcBorders>
              <w:left w:val="nil"/>
            </w:tcBorders>
          </w:tcPr>
          <w:p w14:paraId="35F45740" w14:textId="77777777" w:rsidR="00F246D1" w:rsidRPr="005E3EC3" w:rsidRDefault="00F246D1" w:rsidP="00572933">
            <w:pPr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  <w:r w:rsidRPr="005E3EC3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4. El sexo sin amor está bien. </w:t>
            </w:r>
          </w:p>
          <w:p w14:paraId="79C41334" w14:textId="77777777" w:rsidR="00F246D1" w:rsidRPr="005E3EC3" w:rsidRDefault="00F246D1" w:rsidP="00572933">
            <w:pPr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7221B3BD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11F951A0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24BD1342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0498A44C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6EE39880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2C5E5CBD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  <w:tcBorders>
              <w:right w:val="single" w:sz="4" w:space="0" w:color="auto"/>
            </w:tcBorders>
          </w:tcPr>
          <w:p w14:paraId="3B188A6A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</w:tr>
      <w:tr w:rsidR="00F246D1" w:rsidRPr="00F96CD9" w14:paraId="2533463B" w14:textId="77777777" w:rsidTr="00BA6540">
        <w:trPr>
          <w:trHeight w:val="284"/>
        </w:trPr>
        <w:tc>
          <w:tcPr>
            <w:tcW w:w="2395" w:type="pct"/>
            <w:tcBorders>
              <w:left w:val="nil"/>
            </w:tcBorders>
          </w:tcPr>
          <w:p w14:paraId="308505EE" w14:textId="77777777" w:rsidR="00F246D1" w:rsidRPr="005E3EC3" w:rsidRDefault="00F246D1" w:rsidP="00572933">
            <w:pPr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  <w:r w:rsidRPr="005E3EC3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5. Consideraría tener relaciones sexuales con una extraña/o si se me garantiza que es seguro y la mujer/hombre fuese atractiva/o. </w:t>
            </w:r>
          </w:p>
          <w:p w14:paraId="7A414FFA" w14:textId="77777777" w:rsidR="00F246D1" w:rsidRPr="005E3EC3" w:rsidRDefault="00F246D1" w:rsidP="00572933">
            <w:pPr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36A625D4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1F06012C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4467AF94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58C79C40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7CC23B22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4263792B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  <w:tcBorders>
              <w:right w:val="single" w:sz="4" w:space="0" w:color="auto"/>
            </w:tcBorders>
          </w:tcPr>
          <w:p w14:paraId="7D2C3D29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</w:tr>
      <w:tr w:rsidR="00F246D1" w:rsidRPr="00F96CD9" w14:paraId="1AF49935" w14:textId="77777777" w:rsidTr="00BA6540">
        <w:trPr>
          <w:trHeight w:val="284"/>
        </w:trPr>
        <w:tc>
          <w:tcPr>
            <w:tcW w:w="2395" w:type="pct"/>
            <w:tcBorders>
              <w:left w:val="nil"/>
            </w:tcBorders>
          </w:tcPr>
          <w:p w14:paraId="3B1A147C" w14:textId="77777777" w:rsidR="00F246D1" w:rsidRPr="005E3EC3" w:rsidRDefault="00F246D1" w:rsidP="00572933">
            <w:pPr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  <w:r w:rsidRPr="005E3EC3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6. Creo que debo tomar las oportunidades sexuales cuando las encuentro</w:t>
            </w:r>
          </w:p>
          <w:p w14:paraId="7290A4B9" w14:textId="77777777" w:rsidR="00F246D1" w:rsidRPr="005E3EC3" w:rsidRDefault="00F246D1" w:rsidP="00572933">
            <w:pPr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320C3895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19E36AD9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4486BB95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7FD7182B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79C7300A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698AEABD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  <w:tcBorders>
              <w:right w:val="single" w:sz="4" w:space="0" w:color="auto"/>
            </w:tcBorders>
          </w:tcPr>
          <w:p w14:paraId="115C3F49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</w:tr>
      <w:tr w:rsidR="00F246D1" w:rsidRPr="00F96CD9" w14:paraId="2D3832EC" w14:textId="77777777" w:rsidTr="00BA6540">
        <w:trPr>
          <w:trHeight w:val="284"/>
        </w:trPr>
        <w:tc>
          <w:tcPr>
            <w:tcW w:w="2395" w:type="pct"/>
            <w:tcBorders>
              <w:left w:val="nil"/>
            </w:tcBorders>
          </w:tcPr>
          <w:p w14:paraId="34A636E2" w14:textId="77777777" w:rsidR="00F246D1" w:rsidRPr="005E3EC3" w:rsidRDefault="00F246D1" w:rsidP="00572933">
            <w:pPr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  <w:r w:rsidRPr="005E3EC3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7. Tendría que estar profundamente vinculado con una mujer/hombre (emocional y Psicológicamente) antes de sentirme cómodo y disfrutando del sexo con ella/él.</w:t>
            </w:r>
          </w:p>
          <w:p w14:paraId="67945185" w14:textId="77777777" w:rsidR="00F246D1" w:rsidRPr="005E3EC3" w:rsidRDefault="00F246D1" w:rsidP="00572933">
            <w:pPr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400837DA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16538C8D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1E43B559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2690CCAF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1C0915A4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238FF3AB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  <w:tcBorders>
              <w:right w:val="single" w:sz="4" w:space="0" w:color="auto"/>
            </w:tcBorders>
          </w:tcPr>
          <w:p w14:paraId="6483BEB6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</w:tr>
      <w:tr w:rsidR="00F246D1" w:rsidRPr="00F96CD9" w14:paraId="59F2518A" w14:textId="77777777" w:rsidTr="00BA6540">
        <w:trPr>
          <w:trHeight w:val="284"/>
        </w:trPr>
        <w:tc>
          <w:tcPr>
            <w:tcW w:w="2395" w:type="pct"/>
            <w:tcBorders>
              <w:left w:val="nil"/>
            </w:tcBorders>
          </w:tcPr>
          <w:p w14:paraId="6006434D" w14:textId="77777777" w:rsidR="00F246D1" w:rsidRPr="005E3EC3" w:rsidRDefault="00F246D1" w:rsidP="00572933">
            <w:pPr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  <w:r w:rsidRPr="005E3EC3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8. Estoy interesado en mantener una relación romántica a largo plazo con una mujer/hombre especial. </w:t>
            </w:r>
          </w:p>
          <w:p w14:paraId="6B50CA52" w14:textId="77777777" w:rsidR="00F246D1" w:rsidRPr="005E3EC3" w:rsidRDefault="00F246D1" w:rsidP="00572933">
            <w:pPr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156E9478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4E4269A1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64DB1B81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44BB11C8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57A61167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18F67DE7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  <w:tcBorders>
              <w:right w:val="single" w:sz="4" w:space="0" w:color="auto"/>
            </w:tcBorders>
          </w:tcPr>
          <w:p w14:paraId="4348C675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</w:tr>
      <w:tr w:rsidR="00F246D1" w:rsidRPr="00F96CD9" w14:paraId="21C6714F" w14:textId="77777777" w:rsidTr="00BA6540">
        <w:trPr>
          <w:trHeight w:val="284"/>
        </w:trPr>
        <w:tc>
          <w:tcPr>
            <w:tcW w:w="2395" w:type="pct"/>
            <w:tcBorders>
              <w:left w:val="nil"/>
            </w:tcBorders>
          </w:tcPr>
          <w:p w14:paraId="402F0F92" w14:textId="77777777" w:rsidR="00F246D1" w:rsidRPr="005E3EC3" w:rsidRDefault="00F246D1" w:rsidP="00572933">
            <w:pPr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  <w:r w:rsidRPr="005E3EC3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9. Espero tener una relación romántica que perdure el resto de mi vida. </w:t>
            </w:r>
          </w:p>
          <w:p w14:paraId="68753837" w14:textId="77777777" w:rsidR="00F246D1" w:rsidRPr="005E3EC3" w:rsidRDefault="00F246D1" w:rsidP="00572933">
            <w:pPr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73FA908F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6E88C471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0FE5250E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64CB4341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64E00527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0132A2A2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  <w:tcBorders>
              <w:right w:val="single" w:sz="4" w:space="0" w:color="auto"/>
            </w:tcBorders>
          </w:tcPr>
          <w:p w14:paraId="0E95BED4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</w:tr>
      <w:tr w:rsidR="00F246D1" w:rsidRPr="00F96CD9" w14:paraId="769E072E" w14:textId="77777777" w:rsidTr="00BA6540">
        <w:trPr>
          <w:trHeight w:val="284"/>
        </w:trPr>
        <w:tc>
          <w:tcPr>
            <w:tcW w:w="2395" w:type="pct"/>
            <w:tcBorders>
              <w:left w:val="nil"/>
            </w:tcBorders>
          </w:tcPr>
          <w:p w14:paraId="54F59BB5" w14:textId="77777777" w:rsidR="00F246D1" w:rsidRPr="005E3EC3" w:rsidRDefault="00F246D1" w:rsidP="00572933">
            <w:pPr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  <w:r w:rsidRPr="005E3EC3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10. Las relaciones románticas a largo plazo no son para mí. </w:t>
            </w:r>
          </w:p>
          <w:p w14:paraId="6D635331" w14:textId="77777777" w:rsidR="00F246D1" w:rsidRPr="005E3EC3" w:rsidRDefault="00F246D1" w:rsidP="00572933">
            <w:pPr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167B7EA2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1AB5BBD6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48F3AFF2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47B1C163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0954D114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15E5A524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  <w:tcBorders>
              <w:right w:val="single" w:sz="4" w:space="0" w:color="auto"/>
            </w:tcBorders>
          </w:tcPr>
          <w:p w14:paraId="25FD0463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</w:tr>
      <w:tr w:rsidR="00F246D1" w:rsidRPr="00F96CD9" w14:paraId="6D93F6E4" w14:textId="77777777" w:rsidTr="00BA6540">
        <w:trPr>
          <w:trHeight w:val="284"/>
        </w:trPr>
        <w:tc>
          <w:tcPr>
            <w:tcW w:w="2395" w:type="pct"/>
            <w:tcBorders>
              <w:left w:val="nil"/>
            </w:tcBorders>
          </w:tcPr>
          <w:p w14:paraId="278658E9" w14:textId="77777777" w:rsidR="00F246D1" w:rsidRPr="005E3EC3" w:rsidRDefault="00F246D1" w:rsidP="00572933">
            <w:pPr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  <w:r w:rsidRPr="005E3EC3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lastRenderedPageBreak/>
              <w:t xml:space="preserve">11. Para mí no es importante encontrar una pareja romántica a largo plazo. </w:t>
            </w:r>
          </w:p>
          <w:p w14:paraId="680DBD61" w14:textId="77777777" w:rsidR="00F246D1" w:rsidRPr="005E3EC3" w:rsidRDefault="00F246D1" w:rsidP="00572933">
            <w:pPr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7227312A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64960CEB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6B7A8C87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576E0C3B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33D81092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0300826A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  <w:tcBorders>
              <w:right w:val="single" w:sz="4" w:space="0" w:color="auto"/>
            </w:tcBorders>
          </w:tcPr>
          <w:p w14:paraId="4597DA06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</w:tr>
      <w:tr w:rsidR="00F246D1" w:rsidRPr="00F96CD9" w14:paraId="04EABC9E" w14:textId="77777777" w:rsidTr="00BA6540">
        <w:trPr>
          <w:trHeight w:val="284"/>
        </w:trPr>
        <w:tc>
          <w:tcPr>
            <w:tcW w:w="2395" w:type="pct"/>
            <w:tcBorders>
              <w:left w:val="nil"/>
            </w:tcBorders>
          </w:tcPr>
          <w:p w14:paraId="60736A15" w14:textId="77777777" w:rsidR="00F246D1" w:rsidRPr="005E3EC3" w:rsidRDefault="00F246D1" w:rsidP="00572933">
            <w:pPr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  <w:r w:rsidRPr="005E3EC3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12. Me puedo imaginar estableciéndome románticamente con una mujer/hombre especial. </w:t>
            </w:r>
          </w:p>
          <w:p w14:paraId="46B99F24" w14:textId="77777777" w:rsidR="00F246D1" w:rsidRPr="005E3EC3" w:rsidRDefault="00F246D1" w:rsidP="00572933">
            <w:pPr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  <w:tcBorders>
              <w:right w:val="nil"/>
            </w:tcBorders>
          </w:tcPr>
          <w:p w14:paraId="5A1AF70D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578498CB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14E6933E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6CAB6FC9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07EC700D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</w:tcPr>
          <w:p w14:paraId="14936A48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72" w:type="pct"/>
            <w:tcBorders>
              <w:right w:val="single" w:sz="4" w:space="0" w:color="auto"/>
            </w:tcBorders>
          </w:tcPr>
          <w:p w14:paraId="76611189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</w:tr>
      <w:tr w:rsidR="00F246D1" w:rsidRPr="00F96CD9" w14:paraId="600EAB09" w14:textId="77777777" w:rsidTr="00BA6540">
        <w:tc>
          <w:tcPr>
            <w:tcW w:w="2395" w:type="pct"/>
            <w:tcBorders>
              <w:left w:val="nil"/>
            </w:tcBorders>
          </w:tcPr>
          <w:p w14:paraId="3C52B903" w14:textId="77777777" w:rsidR="00F246D1" w:rsidRPr="005E3EC3" w:rsidRDefault="00F246D1" w:rsidP="00572933">
            <w:pPr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  <w:r w:rsidRPr="005E3EC3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13. Durante toda tu vida, ¿con cuántas personas distintas has tenido relaciones sexuales?</w:t>
            </w:r>
          </w:p>
        </w:tc>
        <w:tc>
          <w:tcPr>
            <w:tcW w:w="2605" w:type="pct"/>
            <w:gridSpan w:val="7"/>
            <w:tcBorders>
              <w:right w:val="single" w:sz="4" w:space="0" w:color="auto"/>
            </w:tcBorders>
          </w:tcPr>
          <w:p w14:paraId="4C908A18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</w:tr>
      <w:tr w:rsidR="00F246D1" w:rsidRPr="00F96CD9" w14:paraId="1DD0D73A" w14:textId="77777777" w:rsidTr="00BA6540">
        <w:tc>
          <w:tcPr>
            <w:tcW w:w="2395" w:type="pct"/>
            <w:tcBorders>
              <w:left w:val="nil"/>
            </w:tcBorders>
          </w:tcPr>
          <w:p w14:paraId="2DC45CD3" w14:textId="77777777" w:rsidR="00F246D1" w:rsidRPr="005E3EC3" w:rsidRDefault="00F246D1" w:rsidP="00572933">
            <w:pPr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  <w:r w:rsidRPr="005E3EC3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14. Durante el último año, ¿con cuántas personas distintas has tenido relaciones sexuales?</w:t>
            </w:r>
          </w:p>
        </w:tc>
        <w:tc>
          <w:tcPr>
            <w:tcW w:w="2605" w:type="pct"/>
            <w:gridSpan w:val="7"/>
            <w:tcBorders>
              <w:right w:val="single" w:sz="4" w:space="0" w:color="auto"/>
            </w:tcBorders>
          </w:tcPr>
          <w:p w14:paraId="6129DB59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</w:tr>
      <w:tr w:rsidR="00F246D1" w:rsidRPr="00F96CD9" w14:paraId="448FE8B3" w14:textId="77777777" w:rsidTr="00BA6540">
        <w:tc>
          <w:tcPr>
            <w:tcW w:w="2395" w:type="pct"/>
            <w:tcBorders>
              <w:left w:val="nil"/>
            </w:tcBorders>
          </w:tcPr>
          <w:p w14:paraId="6FDD8324" w14:textId="77777777" w:rsidR="00F246D1" w:rsidRPr="005E3EC3" w:rsidRDefault="00F246D1" w:rsidP="00572933">
            <w:pPr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  <w:r w:rsidRPr="005E3EC3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15. ¿Con cuántas personas has tenido relaciones sexuales en una sola ocasión?  </w:t>
            </w:r>
          </w:p>
        </w:tc>
        <w:tc>
          <w:tcPr>
            <w:tcW w:w="2605" w:type="pct"/>
            <w:gridSpan w:val="7"/>
            <w:tcBorders>
              <w:right w:val="single" w:sz="4" w:space="0" w:color="auto"/>
            </w:tcBorders>
          </w:tcPr>
          <w:p w14:paraId="1FFCE953" w14:textId="77777777" w:rsidR="00F246D1" w:rsidRPr="005E3EC3" w:rsidRDefault="00F246D1" w:rsidP="005729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</w:tr>
    </w:tbl>
    <w:p w14:paraId="5FDEE2CF" w14:textId="77777777" w:rsidR="002E2392" w:rsidRPr="005E3EC3" w:rsidRDefault="002E2392" w:rsidP="002E2392">
      <w:pPr>
        <w:rPr>
          <w:rFonts w:ascii="Times New Roman" w:hAnsi="Times New Roman" w:cs="Times New Roman"/>
          <w:b/>
          <w:bCs/>
          <w:sz w:val="24"/>
          <w:szCs w:val="24"/>
          <w:lang w:val="es-CL"/>
        </w:rPr>
      </w:pPr>
    </w:p>
    <w:p w14:paraId="0E35F877" w14:textId="77777777" w:rsidR="00AE4131" w:rsidRPr="002E2392" w:rsidRDefault="00AE4131">
      <w:pPr>
        <w:rPr>
          <w:lang w:val="es-CL"/>
        </w:rPr>
      </w:pPr>
    </w:p>
    <w:sectPr w:rsidR="00AE4131" w:rsidRPr="002E239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392"/>
    <w:rsid w:val="001A67BB"/>
    <w:rsid w:val="002E2392"/>
    <w:rsid w:val="003A6781"/>
    <w:rsid w:val="0047630A"/>
    <w:rsid w:val="00501254"/>
    <w:rsid w:val="00911591"/>
    <w:rsid w:val="009C69EA"/>
    <w:rsid w:val="009F47CF"/>
    <w:rsid w:val="00AE4131"/>
    <w:rsid w:val="00B02E1C"/>
    <w:rsid w:val="00BA6540"/>
    <w:rsid w:val="00D61F5B"/>
    <w:rsid w:val="00F246D1"/>
    <w:rsid w:val="00F96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CFFE427"/>
  <w15:chartTrackingRefBased/>
  <w15:docId w15:val="{17DE8FC8-3F4D-4B91-8744-B97CE395D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392"/>
    <w:rPr>
      <w:kern w:val="0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2E23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E23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E23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E23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E23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E23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E23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E23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E23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E23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E23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E23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E239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E239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E239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E239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E239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E239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E23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E23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E23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E23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E23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E239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E239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E239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E23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E239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E2392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2E2392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74</Words>
  <Characters>1449</Characters>
  <Application>Microsoft Office Word</Application>
  <DocSecurity>0</DocSecurity>
  <Lines>181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POLO RODRIGO</dc:creator>
  <cp:keywords/>
  <dc:description/>
  <cp:lastModifiedBy>PABLO POLO RODRIGO</cp:lastModifiedBy>
  <cp:revision>4</cp:revision>
  <dcterms:created xsi:type="dcterms:W3CDTF">2024-07-24T14:28:00Z</dcterms:created>
  <dcterms:modified xsi:type="dcterms:W3CDTF">2025-07-30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ba5522-746a-4bba-b120-2ad3b4b43810</vt:lpwstr>
  </property>
</Properties>
</file>